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AFC2D" w14:textId="77777777" w:rsidR="00315B1A" w:rsidRPr="00B37683" w:rsidRDefault="00315B1A" w:rsidP="00315B1A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4 Table</w:t>
      </w:r>
      <w:r w:rsidRPr="00B37683">
        <w:rPr>
          <w:rFonts w:ascii="Times New Roman" w:hAnsi="Times New Roman" w:cs="Times New Roman"/>
          <w:b/>
          <w:color w:val="000000" w:themeColor="text1"/>
        </w:rPr>
        <w:t>.</w:t>
      </w:r>
      <w:r w:rsidRPr="00B37683">
        <w:rPr>
          <w:rFonts w:ascii="Times New Roman" w:hAnsi="Times New Roman" w:cs="Times New Roman"/>
          <w:color w:val="000000" w:themeColor="text1"/>
        </w:rPr>
        <w:t xml:space="preserve"> Correlations between minor parent ancestry (</w:t>
      </w:r>
      <w:r w:rsidRPr="00B37683">
        <w:rPr>
          <w:rFonts w:ascii="Times New Roman" w:hAnsi="Times New Roman" w:cs="Times New Roman"/>
          <w:i/>
          <w:color w:val="000000" w:themeColor="text1"/>
        </w:rPr>
        <w:t xml:space="preserve">X. </w:t>
      </w:r>
      <w:proofErr w:type="spellStart"/>
      <w:r w:rsidRPr="00B37683">
        <w:rPr>
          <w:rFonts w:ascii="Times New Roman" w:hAnsi="Times New Roman" w:cs="Times New Roman"/>
          <w:i/>
          <w:color w:val="000000" w:themeColor="text1"/>
        </w:rPr>
        <w:t>birchmanni</w:t>
      </w:r>
      <w:proofErr w:type="spellEnd"/>
      <w:r w:rsidRPr="00B37683">
        <w:rPr>
          <w:rFonts w:ascii="Times New Roman" w:hAnsi="Times New Roman" w:cs="Times New Roman"/>
          <w:color w:val="000000" w:themeColor="text1"/>
        </w:rPr>
        <w:t xml:space="preserve"> ancestry) and the number of coding and conserved </w:t>
      </w:r>
      <w:proofErr w:type="spellStart"/>
      <w:r w:rsidRPr="00B37683">
        <w:rPr>
          <w:rFonts w:ascii="Times New Roman" w:hAnsi="Times New Roman" w:cs="Times New Roman"/>
          <w:color w:val="000000" w:themeColor="text1"/>
        </w:rPr>
        <w:t>basepairs</w:t>
      </w:r>
      <w:proofErr w:type="spellEnd"/>
      <w:r w:rsidRPr="00B37683">
        <w:rPr>
          <w:rFonts w:ascii="Times New Roman" w:hAnsi="Times New Roman" w:cs="Times New Roman"/>
          <w:color w:val="000000" w:themeColor="text1"/>
        </w:rPr>
        <w:t xml:space="preserve"> in a range of genetic </w:t>
      </w:r>
      <w:r w:rsidRPr="00B37683">
        <w:rPr>
          <w:rFonts w:ascii="Times New Roman" w:hAnsi="Times New Roman" w:cs="Times New Roman"/>
          <w:iCs/>
          <w:color w:val="000000" w:themeColor="text1"/>
        </w:rPr>
        <w:t>non-overlapping</w:t>
      </w:r>
      <w:r w:rsidRPr="00B37683">
        <w:rPr>
          <w:rFonts w:ascii="Times New Roman" w:hAnsi="Times New Roman" w:cs="Times New Roman"/>
          <w:color w:val="000000" w:themeColor="text1"/>
        </w:rPr>
        <w:t xml:space="preserve"> window sizes. 75% of ancestry tracts found in Santa Cruz and </w:t>
      </w:r>
      <w:proofErr w:type="spellStart"/>
      <w:r w:rsidRPr="00B37683">
        <w:rPr>
          <w:rFonts w:ascii="Times New Roman" w:hAnsi="Times New Roman" w:cs="Times New Roman"/>
          <w:color w:val="000000" w:themeColor="text1"/>
        </w:rPr>
        <w:t>Huextetitla</w:t>
      </w:r>
      <w:proofErr w:type="spellEnd"/>
      <w:r w:rsidRPr="00B37683">
        <w:rPr>
          <w:rFonts w:ascii="Times New Roman" w:hAnsi="Times New Roman" w:cs="Times New Roman"/>
          <w:color w:val="000000" w:themeColor="text1"/>
        </w:rPr>
        <w:t xml:space="preserve"> are 0.1 </w:t>
      </w:r>
      <w:proofErr w:type="spellStart"/>
      <w:r w:rsidRPr="00B37683">
        <w:rPr>
          <w:rFonts w:ascii="Times New Roman" w:hAnsi="Times New Roman" w:cs="Times New Roman"/>
          <w:color w:val="000000" w:themeColor="text1"/>
        </w:rPr>
        <w:t>cM</w:t>
      </w:r>
      <w:proofErr w:type="spellEnd"/>
      <w:r w:rsidRPr="00B37683">
        <w:rPr>
          <w:rFonts w:ascii="Times New Roman" w:hAnsi="Times New Roman" w:cs="Times New Roman"/>
          <w:color w:val="000000" w:themeColor="text1"/>
        </w:rPr>
        <w:t xml:space="preserve"> or larger.</w:t>
      </w:r>
    </w:p>
    <w:p w14:paraId="10193B6B" w14:textId="77777777" w:rsidR="00315B1A" w:rsidRPr="00B37683" w:rsidRDefault="00315B1A" w:rsidP="00315B1A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220"/>
        <w:gridCol w:w="888"/>
        <w:gridCol w:w="1168"/>
        <w:gridCol w:w="874"/>
        <w:gridCol w:w="1168"/>
        <w:gridCol w:w="867"/>
        <w:gridCol w:w="1168"/>
        <w:gridCol w:w="879"/>
        <w:gridCol w:w="1128"/>
      </w:tblGrid>
      <w:tr w:rsidR="00315B1A" w:rsidRPr="00B37683" w14:paraId="5CE98F65" w14:textId="77777777" w:rsidTr="00AB01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26" w:type="dxa"/>
          </w:tcPr>
          <w:p w14:paraId="33092F05" w14:textId="77777777" w:rsidR="00315B1A" w:rsidRPr="00B37683" w:rsidRDefault="00315B1A" w:rsidP="00AB01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7683">
              <w:rPr>
                <w:rFonts w:ascii="Times New Roman" w:hAnsi="Times New Roman" w:cs="Times New Roman"/>
                <w:caps w:val="0"/>
                <w:color w:val="000000" w:themeColor="text1"/>
                <w:sz w:val="20"/>
                <w:szCs w:val="20"/>
              </w:rPr>
              <w:t>Population</w:t>
            </w:r>
          </w:p>
        </w:tc>
        <w:tc>
          <w:tcPr>
            <w:tcW w:w="8134" w:type="dxa"/>
            <w:gridSpan w:val="8"/>
          </w:tcPr>
          <w:p w14:paraId="025DA0AC" w14:textId="77777777" w:rsidR="00315B1A" w:rsidRPr="00B37683" w:rsidRDefault="00315B1A" w:rsidP="00AB01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  <w:sz w:val="20"/>
                <w:szCs w:val="20"/>
              </w:rPr>
            </w:pPr>
            <w:r w:rsidRPr="00B37683">
              <w:rPr>
                <w:rFonts w:ascii="Times New Roman" w:hAnsi="Times New Roman" w:cs="Times New Roman"/>
                <w:caps w:val="0"/>
                <w:color w:val="000000" w:themeColor="text1"/>
                <w:sz w:val="20"/>
                <w:szCs w:val="20"/>
              </w:rPr>
              <w:t>Spearman’s partial correlation with minor parent ancestry</w:t>
            </w:r>
          </w:p>
        </w:tc>
      </w:tr>
      <w:tr w:rsidR="00315B1A" w:rsidRPr="00B37683" w14:paraId="38FD61C6" w14:textId="77777777" w:rsidTr="00AB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</w:tcPr>
          <w:p w14:paraId="072EF648" w14:textId="77777777" w:rsidR="00315B1A" w:rsidRPr="00B37683" w:rsidRDefault="00315B1A" w:rsidP="00AB01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AAD171" w14:textId="77777777" w:rsidR="00315B1A" w:rsidRPr="00B37683" w:rsidRDefault="00315B1A" w:rsidP="00AB0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76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1 </w:t>
            </w:r>
            <w:proofErr w:type="spellStart"/>
            <w:r w:rsidRPr="00B376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M</w:t>
            </w:r>
            <w:proofErr w:type="spellEnd"/>
          </w:p>
        </w:tc>
        <w:tc>
          <w:tcPr>
            <w:tcW w:w="20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31B91D" w14:textId="77777777" w:rsidR="00315B1A" w:rsidRPr="00B37683" w:rsidRDefault="00315B1A" w:rsidP="00AB0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76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25 </w:t>
            </w:r>
            <w:proofErr w:type="spellStart"/>
            <w:r w:rsidRPr="00B376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M</w:t>
            </w:r>
            <w:proofErr w:type="spellEnd"/>
          </w:p>
        </w:tc>
        <w:tc>
          <w:tcPr>
            <w:tcW w:w="20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9757F0" w14:textId="77777777" w:rsidR="00315B1A" w:rsidRPr="00B37683" w:rsidRDefault="00315B1A" w:rsidP="00AB0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76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0.5 </w:t>
            </w:r>
            <w:proofErr w:type="spellStart"/>
            <w:r w:rsidRPr="00B376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M</w:t>
            </w:r>
            <w:proofErr w:type="spellEnd"/>
          </w:p>
        </w:tc>
        <w:tc>
          <w:tcPr>
            <w:tcW w:w="19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157A31" w14:textId="77777777" w:rsidR="00315B1A" w:rsidRPr="00B37683" w:rsidRDefault="00315B1A" w:rsidP="00AB0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76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1 </w:t>
            </w:r>
            <w:proofErr w:type="spellStart"/>
            <w:r w:rsidRPr="00B376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M</w:t>
            </w:r>
            <w:proofErr w:type="spellEnd"/>
          </w:p>
        </w:tc>
      </w:tr>
      <w:tr w:rsidR="00315B1A" w:rsidRPr="00B37683" w14:paraId="31FB0F30" w14:textId="77777777" w:rsidTr="00AB01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</w:tcPr>
          <w:p w14:paraId="6B9CB6B4" w14:textId="77777777" w:rsidR="00315B1A" w:rsidRPr="00B37683" w:rsidRDefault="00315B1A" w:rsidP="00AB01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761A060F" w14:textId="77777777" w:rsidR="00315B1A" w:rsidRPr="00B37683" w:rsidRDefault="00315B1A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76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ding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5F67523A" w14:textId="77777777" w:rsidR="00315B1A" w:rsidRPr="00B37683" w:rsidRDefault="00315B1A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76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nserved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19CA60C0" w14:textId="77777777" w:rsidR="00315B1A" w:rsidRPr="00B37683" w:rsidRDefault="00315B1A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76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ding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03EE6BE3" w14:textId="77777777" w:rsidR="00315B1A" w:rsidRPr="00B37683" w:rsidRDefault="00315B1A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76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nserved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</w:tcPr>
          <w:p w14:paraId="6CAD978A" w14:textId="77777777" w:rsidR="00315B1A" w:rsidRPr="00B37683" w:rsidRDefault="00315B1A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76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ding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</w:tcPr>
          <w:p w14:paraId="5A9B6C30" w14:textId="77777777" w:rsidR="00315B1A" w:rsidRPr="00B37683" w:rsidRDefault="00315B1A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76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nserved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</w:tcPr>
          <w:p w14:paraId="17924C60" w14:textId="77777777" w:rsidR="00315B1A" w:rsidRPr="00B37683" w:rsidRDefault="00315B1A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76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ding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6288B7AB" w14:textId="77777777" w:rsidR="00315B1A" w:rsidRPr="00B37683" w:rsidRDefault="00315B1A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3768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nserved</w:t>
            </w:r>
          </w:p>
        </w:tc>
      </w:tr>
      <w:tr w:rsidR="00315B1A" w:rsidRPr="00B37683" w14:paraId="5A6AD0EF" w14:textId="77777777" w:rsidTr="00AB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vAlign w:val="center"/>
          </w:tcPr>
          <w:p w14:paraId="078265C7" w14:textId="77777777" w:rsidR="00315B1A" w:rsidRPr="00B37683" w:rsidRDefault="00315B1A" w:rsidP="00AB01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7683">
              <w:rPr>
                <w:rFonts w:ascii="Times New Roman" w:hAnsi="Times New Roman" w:cs="Times New Roman"/>
                <w:iCs/>
                <w:caps w:val="0"/>
                <w:color w:val="000000" w:themeColor="text1"/>
                <w:sz w:val="20"/>
                <w:szCs w:val="20"/>
              </w:rPr>
              <w:t>Santa Cruz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308745C1" w14:textId="77777777" w:rsidR="00315B1A" w:rsidRPr="00B37683" w:rsidRDefault="00315B1A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  <w:sz w:val="20"/>
                <w:szCs w:val="20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0.04</w:t>
            </w:r>
          </w:p>
          <w:p w14:paraId="508BDB5F" w14:textId="77777777" w:rsidR="00315B1A" w:rsidRPr="00B37683" w:rsidRDefault="00315B1A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  <w:vertAlign w:val="superscript"/>
              </w:rPr>
              <w:t>-8</w:t>
            </w:r>
          </w:p>
        </w:tc>
        <w:tc>
          <w:tcPr>
            <w:tcW w:w="1174" w:type="dxa"/>
            <w:tcBorders>
              <w:top w:val="single" w:sz="4" w:space="0" w:color="auto"/>
              <w:right w:val="single" w:sz="4" w:space="0" w:color="auto"/>
            </w:tcBorders>
          </w:tcPr>
          <w:p w14:paraId="206BB8AF" w14:textId="77777777" w:rsidR="00315B1A" w:rsidRPr="00B37683" w:rsidRDefault="00315B1A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  <w:sz w:val="20"/>
                <w:szCs w:val="20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-0.17</w:t>
            </w:r>
          </w:p>
          <w:p w14:paraId="5F98DE00" w14:textId="77777777" w:rsidR="00315B1A" w:rsidRPr="00B37683" w:rsidRDefault="00315B1A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  <w:vertAlign w:val="superscript"/>
              </w:rPr>
              <w:t>-96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</w:tcBorders>
          </w:tcPr>
          <w:p w14:paraId="06898A55" w14:textId="77777777" w:rsidR="00315B1A" w:rsidRPr="00B37683" w:rsidRDefault="00315B1A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  <w:sz w:val="20"/>
                <w:szCs w:val="20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0.06</w:t>
            </w:r>
          </w:p>
          <w:p w14:paraId="658C9AAB" w14:textId="77777777" w:rsidR="00315B1A" w:rsidRPr="00B37683" w:rsidRDefault="00315B1A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  <w:vertAlign w:val="superscript"/>
              </w:rPr>
              <w:t>-6</w:t>
            </w:r>
          </w:p>
        </w:tc>
        <w:tc>
          <w:tcPr>
            <w:tcW w:w="1174" w:type="dxa"/>
            <w:tcBorders>
              <w:top w:val="single" w:sz="4" w:space="0" w:color="auto"/>
              <w:right w:val="single" w:sz="4" w:space="0" w:color="auto"/>
            </w:tcBorders>
          </w:tcPr>
          <w:p w14:paraId="5E169060" w14:textId="77777777" w:rsidR="00315B1A" w:rsidRPr="00B37683" w:rsidRDefault="00315B1A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  <w:sz w:val="20"/>
                <w:szCs w:val="20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-0.14</w:t>
            </w:r>
          </w:p>
          <w:p w14:paraId="22AD8F30" w14:textId="77777777" w:rsidR="00315B1A" w:rsidRPr="00B37683" w:rsidRDefault="00315B1A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= 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  <w:vertAlign w:val="superscript"/>
              </w:rPr>
              <w:t>-54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</w:tcBorders>
          </w:tcPr>
          <w:p w14:paraId="775AF5E2" w14:textId="77777777" w:rsidR="00315B1A" w:rsidRPr="00B37683" w:rsidRDefault="00315B1A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  <w:sz w:val="20"/>
                <w:szCs w:val="20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0.05</w:t>
            </w:r>
          </w:p>
          <w:p w14:paraId="7797C9F2" w14:textId="77777777" w:rsidR="00315B1A" w:rsidRPr="00B37683" w:rsidRDefault="00315B1A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= 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  <w:vertAlign w:val="superscript"/>
              </w:rPr>
              <w:t>-3</w:t>
            </w:r>
          </w:p>
        </w:tc>
        <w:tc>
          <w:tcPr>
            <w:tcW w:w="1174" w:type="dxa"/>
            <w:tcBorders>
              <w:top w:val="single" w:sz="4" w:space="0" w:color="auto"/>
              <w:right w:val="single" w:sz="4" w:space="0" w:color="auto"/>
            </w:tcBorders>
          </w:tcPr>
          <w:p w14:paraId="152B4A05" w14:textId="77777777" w:rsidR="00315B1A" w:rsidRPr="00B37683" w:rsidRDefault="00315B1A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  <w:sz w:val="20"/>
                <w:szCs w:val="20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-0.18</w:t>
            </w:r>
          </w:p>
          <w:p w14:paraId="38C35418" w14:textId="77777777" w:rsidR="00315B1A" w:rsidRPr="00B37683" w:rsidRDefault="00315B1A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= 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  <w:vertAlign w:val="superscript"/>
              </w:rPr>
              <w:t>-31</w:t>
            </w: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</w:tcBorders>
          </w:tcPr>
          <w:p w14:paraId="387DF1FD" w14:textId="77777777" w:rsidR="00315B1A" w:rsidRPr="00B37683" w:rsidRDefault="00315B1A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  <w:sz w:val="20"/>
                <w:szCs w:val="20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0.05</w:t>
            </w:r>
          </w:p>
          <w:p w14:paraId="52B94582" w14:textId="77777777" w:rsidR="00315B1A" w:rsidRPr="00B37683" w:rsidRDefault="00315B1A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=0.025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28AC7AD3" w14:textId="77777777" w:rsidR="00315B1A" w:rsidRPr="00B37683" w:rsidRDefault="00315B1A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  <w:sz w:val="20"/>
                <w:szCs w:val="20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-0.22</w:t>
            </w:r>
          </w:p>
          <w:p w14:paraId="7BF0A805" w14:textId="77777777" w:rsidR="00315B1A" w:rsidRPr="00B37683" w:rsidRDefault="00315B1A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= 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  <w:vertAlign w:val="superscript"/>
              </w:rPr>
              <w:t>-19</w:t>
            </w:r>
          </w:p>
        </w:tc>
      </w:tr>
      <w:tr w:rsidR="00315B1A" w:rsidRPr="00B37683" w14:paraId="7689AD65" w14:textId="77777777" w:rsidTr="00AB01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  <w:vAlign w:val="center"/>
          </w:tcPr>
          <w:p w14:paraId="4EDE4A3F" w14:textId="77777777" w:rsidR="00315B1A" w:rsidRPr="00B37683" w:rsidRDefault="00315B1A" w:rsidP="00AB014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37683">
              <w:rPr>
                <w:rFonts w:ascii="Times New Roman" w:hAnsi="Times New Roman" w:cs="Times New Roman"/>
                <w:iCs/>
                <w:caps w:val="0"/>
                <w:color w:val="000000" w:themeColor="text1"/>
                <w:sz w:val="20"/>
                <w:szCs w:val="20"/>
              </w:rPr>
              <w:t>Huextetitla</w:t>
            </w:r>
            <w:proofErr w:type="spellEnd"/>
          </w:p>
        </w:tc>
        <w:tc>
          <w:tcPr>
            <w:tcW w:w="895" w:type="dxa"/>
          </w:tcPr>
          <w:p w14:paraId="40D34288" w14:textId="77777777" w:rsidR="00315B1A" w:rsidRPr="00B37683" w:rsidRDefault="00315B1A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  <w:sz w:val="20"/>
                <w:szCs w:val="20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0.06</w:t>
            </w:r>
          </w:p>
          <w:p w14:paraId="03AC279D" w14:textId="77777777" w:rsidR="00315B1A" w:rsidRPr="00B37683" w:rsidRDefault="00315B1A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=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  <w:vertAlign w:val="superscript"/>
              </w:rPr>
              <w:t>-11</w:t>
            </w:r>
          </w:p>
        </w:tc>
        <w:tc>
          <w:tcPr>
            <w:tcW w:w="1174" w:type="dxa"/>
            <w:tcBorders>
              <w:right w:val="single" w:sz="4" w:space="0" w:color="auto"/>
            </w:tcBorders>
          </w:tcPr>
          <w:p w14:paraId="7E785B18" w14:textId="77777777" w:rsidR="00315B1A" w:rsidRPr="00B37683" w:rsidRDefault="00315B1A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  <w:sz w:val="20"/>
                <w:szCs w:val="20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-0.14</w:t>
            </w:r>
          </w:p>
          <w:p w14:paraId="6A4B963C" w14:textId="77777777" w:rsidR="00315B1A" w:rsidRPr="00B37683" w:rsidRDefault="00315B1A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  <w:vertAlign w:val="superscript"/>
              </w:rPr>
              <w:t>-64</w:t>
            </w:r>
          </w:p>
        </w:tc>
        <w:tc>
          <w:tcPr>
            <w:tcW w:w="879" w:type="dxa"/>
            <w:tcBorders>
              <w:left w:val="single" w:sz="4" w:space="0" w:color="auto"/>
            </w:tcBorders>
          </w:tcPr>
          <w:p w14:paraId="70CF7900" w14:textId="77777777" w:rsidR="00315B1A" w:rsidRPr="00B37683" w:rsidRDefault="00315B1A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  <w:sz w:val="20"/>
                <w:szCs w:val="20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0.07</w:t>
            </w:r>
          </w:p>
          <w:p w14:paraId="6261E2D8" w14:textId="77777777" w:rsidR="00315B1A" w:rsidRPr="00B37683" w:rsidRDefault="00315B1A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= 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  <w:vertAlign w:val="superscript"/>
              </w:rPr>
              <w:t>-7</w:t>
            </w:r>
          </w:p>
        </w:tc>
        <w:tc>
          <w:tcPr>
            <w:tcW w:w="1174" w:type="dxa"/>
            <w:tcBorders>
              <w:right w:val="single" w:sz="4" w:space="0" w:color="auto"/>
            </w:tcBorders>
          </w:tcPr>
          <w:p w14:paraId="60485D65" w14:textId="77777777" w:rsidR="00315B1A" w:rsidRPr="00B37683" w:rsidRDefault="00315B1A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  <w:sz w:val="20"/>
                <w:szCs w:val="20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-0.16</w:t>
            </w:r>
          </w:p>
          <w:p w14:paraId="5333DF3B" w14:textId="77777777" w:rsidR="00315B1A" w:rsidRPr="00B37683" w:rsidRDefault="00315B1A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= 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  <w:vertAlign w:val="superscript"/>
              </w:rPr>
              <w:t>-37</w:t>
            </w:r>
          </w:p>
        </w:tc>
        <w:tc>
          <w:tcPr>
            <w:tcW w:w="871" w:type="dxa"/>
            <w:tcBorders>
              <w:left w:val="single" w:sz="4" w:space="0" w:color="auto"/>
            </w:tcBorders>
          </w:tcPr>
          <w:p w14:paraId="0807B7B9" w14:textId="77777777" w:rsidR="00315B1A" w:rsidRPr="00B37683" w:rsidRDefault="00315B1A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  <w:sz w:val="20"/>
                <w:szCs w:val="20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0.07</w:t>
            </w:r>
          </w:p>
          <w:p w14:paraId="2B1FED27" w14:textId="77777777" w:rsidR="00315B1A" w:rsidRPr="00B37683" w:rsidRDefault="00315B1A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= 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  <w:vertAlign w:val="superscript"/>
              </w:rPr>
              <w:t>-4</w:t>
            </w:r>
          </w:p>
        </w:tc>
        <w:tc>
          <w:tcPr>
            <w:tcW w:w="1174" w:type="dxa"/>
            <w:tcBorders>
              <w:right w:val="single" w:sz="4" w:space="0" w:color="auto"/>
            </w:tcBorders>
          </w:tcPr>
          <w:p w14:paraId="02D9CCCF" w14:textId="77777777" w:rsidR="00315B1A" w:rsidRPr="00B37683" w:rsidRDefault="00315B1A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  <w:sz w:val="20"/>
                <w:szCs w:val="20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-0.22</w:t>
            </w:r>
          </w:p>
          <w:p w14:paraId="7892DA4B" w14:textId="77777777" w:rsidR="00315B1A" w:rsidRPr="00B37683" w:rsidRDefault="00315B1A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= 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  <w:vertAlign w:val="superscript"/>
              </w:rPr>
              <w:t>-24</w:t>
            </w:r>
          </w:p>
        </w:tc>
        <w:tc>
          <w:tcPr>
            <w:tcW w:w="839" w:type="dxa"/>
            <w:tcBorders>
              <w:left w:val="single" w:sz="4" w:space="0" w:color="auto"/>
            </w:tcBorders>
          </w:tcPr>
          <w:p w14:paraId="34CD58D3" w14:textId="77777777" w:rsidR="00315B1A" w:rsidRPr="00B37683" w:rsidRDefault="00315B1A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  <w:sz w:val="20"/>
                <w:szCs w:val="20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0.06</w:t>
            </w:r>
          </w:p>
          <w:p w14:paraId="44D55E82" w14:textId="77777777" w:rsidR="00315B1A" w:rsidRPr="00B37683" w:rsidRDefault="00315B1A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= 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  <w:vertAlign w:val="superscript"/>
              </w:rPr>
              <w:t>-3</w:t>
            </w:r>
          </w:p>
        </w:tc>
        <w:tc>
          <w:tcPr>
            <w:tcW w:w="1128" w:type="dxa"/>
          </w:tcPr>
          <w:p w14:paraId="4897827C" w14:textId="77777777" w:rsidR="00315B1A" w:rsidRPr="00B37683" w:rsidRDefault="00315B1A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  <w:sz w:val="20"/>
                <w:szCs w:val="20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-0.19</w:t>
            </w:r>
          </w:p>
          <w:p w14:paraId="7775A00B" w14:textId="77777777" w:rsidR="00315B1A" w:rsidRPr="00B37683" w:rsidRDefault="00315B1A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= 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8F8F8"/>
                <w:vertAlign w:val="superscript"/>
              </w:rPr>
              <w:t>-15</w:t>
            </w:r>
          </w:p>
        </w:tc>
      </w:tr>
    </w:tbl>
    <w:p w14:paraId="1ACDEF02" w14:textId="77777777" w:rsidR="00315B1A" w:rsidRPr="00B37683" w:rsidRDefault="00315B1A" w:rsidP="00315B1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956E82E" w14:textId="77777777" w:rsidR="007C5283" w:rsidRDefault="007C5283"/>
    <w:sectPr w:rsidR="007C52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B1A"/>
    <w:rsid w:val="00315B1A"/>
    <w:rsid w:val="007C5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E06DE7"/>
  <w15:chartTrackingRefBased/>
  <w15:docId w15:val="{78468032-ABF2-0641-96E4-99CC6BD7F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5B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315B1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n Kathleen Langdon</dc:creator>
  <cp:keywords/>
  <dc:description/>
  <cp:lastModifiedBy>Quinn Kathleen Langdon</cp:lastModifiedBy>
  <cp:revision>1</cp:revision>
  <dcterms:created xsi:type="dcterms:W3CDTF">2021-11-29T22:21:00Z</dcterms:created>
  <dcterms:modified xsi:type="dcterms:W3CDTF">2021-11-29T22:21:00Z</dcterms:modified>
</cp:coreProperties>
</file>